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E3D01" w14:textId="77777777" w:rsidR="00C840D5" w:rsidRDefault="00C840D5" w:rsidP="00C840D5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Supplementary materials:</w:t>
      </w:r>
    </w:p>
    <w:p w14:paraId="7686F859" w14:textId="77777777" w:rsidR="00C840D5" w:rsidRPr="00C840D5" w:rsidRDefault="00C840D5" w:rsidP="00C840D5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C840D5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Moderator analyses separately for males and females</w:t>
      </w:r>
    </w:p>
    <w:p w14:paraId="32F255E2" w14:textId="77777777" w:rsidR="00C840D5" w:rsidRPr="00C840D5" w:rsidRDefault="00C840D5" w:rsidP="00C840D5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C840D5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Measurement of SIB</w:t>
      </w:r>
    </w:p>
    <w:p w14:paraId="15D59A24" w14:textId="77777777" w:rsidR="00C840D5" w:rsidRDefault="00C840D5" w:rsidP="00C840D5">
      <w:pPr>
        <w:spacing w:line="360" w:lineRule="auto"/>
        <w:rPr>
          <w:rStyle w:val="Jegyzethivatkoz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pattern found overall was confirmed when considering females samples (single item: 16.5% (95% CI = 11.9 – 22.4, k = 13), non-validated questionnaires: 17.2% (95% CI = 15 – 19.6, k = 29), questionnaires validated for other than SIB: 20.4% (95% CI = 13.5 – 29.7, k = 2), questionnaires validated for SIB: 21.9% (95% CI = 18.4 – 25.9, k = 35). The pattern was only partially confirmed for males (single item: 8.6% (95% CI = 5.3 – 13.6, k = 13), non-validated questionnaires: 11.7% (95% CI = 9.2 – 14.9, k = 29), questionnaires validated for other than SIB: 19% (95% CI = 8.3 – 37.8, k = 2), questionnaires validated for SIB: 15.7% (95% CI = 12.7 – 19.2, k = 32).</w:t>
      </w:r>
    </w:p>
    <w:p w14:paraId="3E872527" w14:textId="77777777" w:rsidR="00C840D5" w:rsidRDefault="00C840D5" w:rsidP="00C840D5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ampling</w:t>
      </w:r>
    </w:p>
    <w:p w14:paraId="61A92D58" w14:textId="77777777" w:rsidR="00C840D5" w:rsidRDefault="00C840D5" w:rsidP="00C840D5">
      <w:pPr>
        <w:spacing w:line="360" w:lineRule="auto"/>
        <w:rPr>
          <w:rStyle w:val="Jegyzethivatkoz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or females, estimates were similar when convenience (18.5%, 95% CI = 16.1 – 21.1, k = 43) and representative samples (18.2%, 95% CI = 15.4 – 21.4, k = 26) were used, while effect sizes based on random samples showed a pooled prevalence of 29.8% (95% CI = 20.0 – 42.0, k = 8). For males, convenience samples showed an average prevalence of 12.8% (95% CI = 10.4 – 15.7, k = 40), random samples showed 22.3% (95% CI = 13.9 – 33.9, k = 8), while representative samples found 10.9% (95% CI = 8.7 – 13.6, k = 26).</w:t>
      </w:r>
    </w:p>
    <w:p w14:paraId="323D838D" w14:textId="77777777" w:rsidR="00C840D5" w:rsidRDefault="00C840D5" w:rsidP="00C840D5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Year of data collection</w:t>
      </w:r>
    </w:p>
    <w:p w14:paraId="7CEC985A" w14:textId="77777777" w:rsidR="00C840D5" w:rsidRDefault="00C840D5" w:rsidP="00C840D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or females, three outliers were excluded resulting in 76 effect sizes for this analysis. The year of data collection had a tendency-level effect on the effect sizes (coefficient: 0.031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.06). For males, two outliers were excluded resulting in 73 effect sizes. For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males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year of data collection had a significant positive effect (coefficient: 0.054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.007), again, suggesting larger prevalence in more recent studies.</w:t>
      </w:r>
    </w:p>
    <w:p w14:paraId="1B9DB6A0" w14:textId="77777777" w:rsidR="00C840D5" w:rsidRPr="00C840D5" w:rsidRDefault="00C840D5" w:rsidP="00C840D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C840D5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uicidal intent</w:t>
      </w:r>
    </w:p>
    <w:p w14:paraId="0C73CA68" w14:textId="77777777" w:rsidR="00C840D5" w:rsidRDefault="00C840D5" w:rsidP="00C840D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or females, studies that excluded suicidal intent found a significantly higher prevalence (21%, 95% CI = 18.4 – 24, k = 56) than studies that did not (15.5%, 95% CI = 13.2 – 18.2, k = 21), 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en-US"/>
        </w:rPr>
        <w:t>Q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1) = 7.95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.005. Similarly, for males, studies that excluded suicidal intent found a significantly higher prevalence (16.5%, 95% CI = 14.6 – 18.6, k = 53) than studies that did not (7.1%, 95% CI = 4.8 – 10.4, k = 21), 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en-US"/>
        </w:rPr>
        <w:t>Q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1) = 17.31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&lt; .001.</w:t>
      </w:r>
    </w:p>
    <w:p w14:paraId="5128A6B0" w14:textId="77777777" w:rsidR="00C840D5" w:rsidRPr="00C840D5" w:rsidRDefault="00C840D5" w:rsidP="00C840D5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C840D5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lastRenderedPageBreak/>
        <w:t>Mean age of the sample</w:t>
      </w:r>
    </w:p>
    <w:p w14:paraId="73B9D302" w14:textId="5EA9825D" w:rsidR="00CD00B8" w:rsidRPr="00C840D5" w:rsidRDefault="00C840D5" w:rsidP="00C840D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or the 74 effect sizes reported for females, the mean age of the sample did not have an effect (coefficient: 0.04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.55). Nor did it for the 71 effect sizes for males (coefficient: 0.09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.23).</w:t>
      </w:r>
    </w:p>
    <w:sectPr w:rsidR="00CD00B8" w:rsidRPr="00C840D5" w:rsidSect="00A51974">
      <w:pgSz w:w="11900" w:h="1682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244"/>
    <w:rsid w:val="000B4694"/>
    <w:rsid w:val="002B322C"/>
    <w:rsid w:val="00424DEE"/>
    <w:rsid w:val="00C82085"/>
    <w:rsid w:val="00C840D5"/>
    <w:rsid w:val="00CD00B8"/>
    <w:rsid w:val="00E06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13A1C7"/>
  <w15:chartTrackingRefBased/>
  <w15:docId w15:val="{034D1B2B-956B-404F-B37C-26D469F22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C82085"/>
    <w:rPr>
      <w:rFonts w:eastAsiaTheme="minorEastAsia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Jegyzethivatkozs">
    <w:name w:val="annotation reference"/>
    <w:basedOn w:val="Bekezdsalapbettpusa"/>
    <w:uiPriority w:val="99"/>
    <w:semiHidden/>
    <w:unhideWhenUsed/>
    <w:rsid w:val="00C8208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984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4</Words>
  <Characters>2101</Characters>
  <Application>Microsoft Office Word</Application>
  <DocSecurity>0</DocSecurity>
  <Lines>17</Lines>
  <Paragraphs>4</Paragraphs>
  <ScaleCrop>false</ScaleCrop>
  <Company/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_EPVU_1688@diakoffice.onmicrosoft.com</dc:creator>
  <cp:keywords/>
  <dc:description/>
  <cp:lastModifiedBy>EDU_EPVU_1688@diakoffice.onmicrosoft.com</cp:lastModifiedBy>
  <cp:revision>3</cp:revision>
  <dcterms:created xsi:type="dcterms:W3CDTF">2022-08-29T07:22:00Z</dcterms:created>
  <dcterms:modified xsi:type="dcterms:W3CDTF">2022-08-29T07:25:00Z</dcterms:modified>
</cp:coreProperties>
</file>